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112" w:rsidRPr="0073767F" w:rsidRDefault="001A7112" w:rsidP="001A711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3767F">
        <w:rPr>
          <w:rFonts w:ascii="Times New Roman" w:hAnsi="Times New Roman" w:cs="Times New Roman"/>
          <w:b/>
          <w:sz w:val="24"/>
          <w:szCs w:val="24"/>
        </w:rPr>
        <w:t>Table S</w:t>
      </w:r>
      <w:r w:rsidR="001047FC">
        <w:rPr>
          <w:rFonts w:ascii="Times New Roman" w:hAnsi="Times New Roman" w:cs="Times New Roman"/>
          <w:b/>
          <w:sz w:val="24"/>
          <w:szCs w:val="24"/>
        </w:rPr>
        <w:t>5</w:t>
      </w:r>
      <w:r w:rsidRPr="007376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376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etween-group heterogeneity (</w:t>
      </w:r>
      <w:r w:rsidRPr="0073767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Q</w:t>
      </w:r>
      <w:r w:rsidRPr="0073767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vertAlign w:val="subscript"/>
        </w:rPr>
        <w:t>b</w:t>
      </w:r>
      <w:r w:rsidRPr="0073767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6"/>
        <w:gridCol w:w="818"/>
        <w:gridCol w:w="924"/>
        <w:gridCol w:w="924"/>
        <w:gridCol w:w="1896"/>
        <w:gridCol w:w="924"/>
        <w:gridCol w:w="924"/>
      </w:tblGrid>
      <w:tr w:rsidR="001A7112" w:rsidRPr="004C24E2" w:rsidTr="00807FEA">
        <w:trPr>
          <w:trHeight w:val="280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</w:t>
            </w: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</w:t>
            </w: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8.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4.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4.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3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3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2E19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  <w:r w:rsidR="002E19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="002E19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2E19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</w:t>
            </w:r>
            <w:r w:rsidR="002E19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  <w:r w:rsidR="001F7D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="001F7D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</w:t>
            </w: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1F7D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</w:t>
            </w:r>
            <w:r w:rsidR="001F7D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1.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550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0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550B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50B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7A73C6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.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</w:t>
            </w:r>
            <w:r w:rsidR="007A73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4.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bookmarkStart w:id="0" w:name="_GoBack"/>
        <w:bookmarkEnd w:id="0"/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DC6760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1.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</w:t>
            </w:r>
            <w:r w:rsidR="00DC67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G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een leaf 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58.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6.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4.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0.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il temperatur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il moistur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4.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9.3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5.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bial biomas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3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il total 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il NH</w:t>
            </w: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.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1.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tim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il NO</w:t>
            </w: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4C24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3972B3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functional group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0.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737EF7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37EF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patter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ming lev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7112" w:rsidRPr="004C24E2" w:rsidTr="00807FEA">
        <w:trPr>
          <w:trHeight w:val="280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arming tim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112" w:rsidRPr="004C24E2" w:rsidRDefault="001A7112" w:rsidP="0080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C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C24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C24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C24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7112" w:rsidRPr="004C24E2" w:rsidRDefault="001A7112" w:rsidP="00807FE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C24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2B2685" w:rsidRPr="002B2685" w:rsidRDefault="002B2685" w:rsidP="002B2685">
      <w:pPr>
        <w:widowControl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B2685">
        <w:rPr>
          <w:rFonts w:ascii="Times New Roman" w:hAnsi="Times New Roman" w:cs="Times New Roman"/>
          <w:sz w:val="18"/>
          <w:szCs w:val="18"/>
        </w:rPr>
        <w:t>GEP: gross ecosystem productivity, ER: ecosystem respiration, NEE: net ecosystem C exchange, AGB: aboveground biomass, BGG: belowground biomass, SOC: soil organic C.</w:t>
      </w:r>
      <w:r w:rsidRPr="002B2685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1A7112" w:rsidRPr="002B2685" w:rsidRDefault="001A7112" w:rsidP="002B2685">
      <w:pPr>
        <w:widowControl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B268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The </w:t>
      </w:r>
      <w:r w:rsidR="00D83E6D" w:rsidRPr="002B268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umber</w:t>
      </w:r>
      <w:r w:rsidRPr="002B268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 xml:space="preserve"> in bold indicates a significant level at </w:t>
      </w:r>
      <w:r w:rsidRPr="002B2685">
        <w:rPr>
          <w:rFonts w:ascii="Times New Roma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2B2685">
        <w:rPr>
          <w:rFonts w:ascii="Times New Roman" w:hAnsi="Times New Roman" w:cs="Times New Roman" w:hint="eastAsia"/>
          <w:color w:val="000000" w:themeColor="text1"/>
          <w:kern w:val="0"/>
          <w:sz w:val="18"/>
          <w:szCs w:val="18"/>
        </w:rPr>
        <w:t>&lt;0.05.</w:t>
      </w:r>
    </w:p>
    <w:sectPr w:rsidR="001A7112" w:rsidRPr="002B2685" w:rsidSect="00B531F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1136" w:rsidRDefault="001F1136" w:rsidP="001A7112">
      <w:r>
        <w:separator/>
      </w:r>
    </w:p>
  </w:endnote>
  <w:endnote w:type="continuationSeparator" w:id="0">
    <w:p w:rsidR="001F1136" w:rsidRDefault="001F1136" w:rsidP="001A7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1136" w:rsidRDefault="001F1136" w:rsidP="001A7112">
      <w:r>
        <w:separator/>
      </w:r>
    </w:p>
  </w:footnote>
  <w:footnote w:type="continuationSeparator" w:id="0">
    <w:p w:rsidR="001F1136" w:rsidRDefault="001F1136" w:rsidP="001A7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39D"/>
    <w:rsid w:val="001047FC"/>
    <w:rsid w:val="001A7112"/>
    <w:rsid w:val="001B139D"/>
    <w:rsid w:val="001F1136"/>
    <w:rsid w:val="001F7D44"/>
    <w:rsid w:val="002B2685"/>
    <w:rsid w:val="002E193D"/>
    <w:rsid w:val="00386580"/>
    <w:rsid w:val="003972B3"/>
    <w:rsid w:val="00550B86"/>
    <w:rsid w:val="00572C74"/>
    <w:rsid w:val="0073767F"/>
    <w:rsid w:val="007A73C6"/>
    <w:rsid w:val="00905D32"/>
    <w:rsid w:val="00AB271B"/>
    <w:rsid w:val="00B531F8"/>
    <w:rsid w:val="00B67092"/>
    <w:rsid w:val="00BB605D"/>
    <w:rsid w:val="00C60268"/>
    <w:rsid w:val="00D83E6D"/>
    <w:rsid w:val="00DC2694"/>
    <w:rsid w:val="00DC6760"/>
    <w:rsid w:val="00E005ED"/>
    <w:rsid w:val="00FB1A0B"/>
    <w:rsid w:val="00FB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FFD09D-4B96-4545-8BAE-DF3F701F3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1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1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11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53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en</dc:creator>
  <cp:keywords/>
  <dc:description/>
  <cp:lastModifiedBy>Goden</cp:lastModifiedBy>
  <cp:revision>2</cp:revision>
  <dcterms:created xsi:type="dcterms:W3CDTF">2021-07-08T13:40:00Z</dcterms:created>
  <dcterms:modified xsi:type="dcterms:W3CDTF">2021-07-08T13:40:00Z</dcterms:modified>
</cp:coreProperties>
</file>